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4C05FAB" w:rsidR="000035D5" w:rsidRDefault="000035D5">
                            <w:r>
                              <w:t xml:space="preserve">Reported on page number: </w:t>
                            </w:r>
                            <w:r w:rsidR="00A40CB6">
                              <w:t>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34C05FAB" w:rsidR="000035D5" w:rsidRDefault="000035D5">
                      <w:r>
                        <w:t xml:space="preserve">Reported on page number: </w:t>
                      </w:r>
                      <w:r w:rsidR="00A40CB6">
                        <w:t>8</w:t>
                      </w:r>
                    </w:p>
                  </w:txbxContent>
                </v:textbox>
                <w10:wrap type="square" anchorx="margin"/>
              </v:shape>
            </w:pict>
          </mc:Fallback>
        </mc:AlternateContent>
      </w:r>
      <w:r>
        <w:t xml:space="preserve">Provide details as to who granted </w:t>
      </w:r>
      <w:proofErr w:type="gramStart"/>
      <w:r>
        <w:t>permissions</w:t>
      </w:r>
      <w:proofErr w:type="gramEnd"/>
      <w:r>
        <w:t xml:space="preserve">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70D6CB3F"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4CB3432" w:rsidR="000035D5" w:rsidRDefault="000035D5" w:rsidP="000035D5">
                            <w:r>
                              <w:t xml:space="preserve">Reported on page number: </w:t>
                            </w:r>
                            <w:r w:rsidR="00A40CB6">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04CB3432" w:rsidR="000035D5" w:rsidRDefault="000035D5" w:rsidP="000035D5">
                      <w:r>
                        <w:t xml:space="preserve">Reported on page number: </w:t>
                      </w:r>
                      <w:r w:rsidR="00A40CB6">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315" cy="273685"/>
                <wp:effectExtent l="0" t="0" r="19685" b="1206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315" cy="273685"/>
                        </a:xfrm>
                        <a:prstGeom prst="rect">
                          <a:avLst/>
                        </a:prstGeom>
                        <a:solidFill>
                          <a:srgbClr val="FFFFFF"/>
                        </a:solidFill>
                        <a:ln w="9525">
                          <a:solidFill>
                            <a:srgbClr val="193A65"/>
                          </a:solidFill>
                          <a:miter lim="800000"/>
                          <a:headEnd/>
                          <a:tailEnd/>
                        </a:ln>
                      </wps:spPr>
                      <wps:txbx>
                        <w:txbxContent>
                          <w:p w14:paraId="40F4349E" w14:textId="77777777" w:rsidR="0000593A" w:rsidRPr="00A40CB6" w:rsidRDefault="0000593A" w:rsidP="000035D5">
                            <w:pPr>
                              <w:rPr>
                                <w:lang w:val="es-ES_tradnl"/>
                              </w:rPr>
                            </w:pPr>
                            <w:r>
                              <w:rPr>
                                <w:lang w:val="es-ES_tradnl"/>
                              </w:rP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25pt;margin-top:55.75pt;width:538.45pt;height:21.5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bWx/GgIAACYEAAAOAAAAZHJzL2Uyb0RvYy54bWysU9uO2yAQfa/Uf0C8N45z28SKs0qzTVVp&#10;e5G2/QCMcYyKGQokdvr1HbCTzbbqS1UeEMPAmZkzZ9b3XaPISVgnQec0HY0pEZpDKfUhp9++7t8s&#10;KXGe6ZIp0CKnZ+Ho/eb1q3VrMjGBGlQpLEEQ7bLW5LT23mRJ4ngtGuZGYIRGZwW2YR5Ne0hKy1pE&#10;b1QyGY8XSQu2NBa4cA5vH3on3UT8qhLcf64qJzxROcXcfNxt3IuwJ5s1yw6WmVryIQ32D1k0TGoM&#10;eoV6YJ6Ro5V/QDWSW3BQ+RGHJoGqklzEGrCadPxbNU81MyLWguQ4c6XJ/T9Y/un0ZL5Y4ru30GED&#10;YxHOPAL/7oiGXc30QWythbYWrMTAaaAsaY3Lhq+Bape5AFK0H6HEJrOjhwjUVbYJrGCdBNGxAecr&#10;6aLzhOPlYjldTtM5JRx9k7vpYjmPIVh2+W2s8+8FNCQccmqxqRGdnR6dD9mw7PIkBHOgZLmXSkXD&#10;HoqdsuTEUAD7uAb0F8+UJm1OV/PJvCfgrxDparpdXBJ8AdFIj0pWssnpchxWr61A2ztdRp15JlV/&#10;xpSVHngM1PUk+q7oiCyRhvA30FpAeUZiLfTCxUHDQw32JyUtijan7seRWUGJ+qCxOat0Ngsqj8Zs&#10;fjdBw956ilsP0xyhcuop6Y87Hycj8KZhi02sZOT3OZMhZRRjpH0YnKD2Wzu+eh7vzS8AAAD//wMA&#10;UEsDBBQABgAIAAAAIQCV9oFk3gAAAAkBAAAPAAAAZHJzL2Rvd25yZXYueG1sTI9BS8NAEIXvgv9h&#10;GcGLtJsUGzVmU6QgeBJbheJtmh2TYHY2ZDdt+u+dnuptZt7jzfeK1eQ6daAhtJ4NpPMEFHHlbcu1&#10;ga/P19kjqBCRLXaeycCJAqzK66sCc+uPvKHDNtZKQjjkaKCJsc+1DlVDDsPc98Si/fjBYZR1qLUd&#10;8CjhrtOLJMm0w5blQ4M9rRuqfrejMzDeZR87Z/U3Lt75za8DnjYxM+b2Znp5BhVpihcznPEFHUph&#10;2vuRbVCdASkS5ZqmS1BnOXnInkDtZVreZ6DLQv9vUP4BAAD//wMAUEsBAi0AFAAGAAgAAAAhALaD&#10;OJL+AAAA4QEAABMAAAAAAAAAAAAAAAAAAAAAAFtDb250ZW50X1R5cGVzXS54bWxQSwECLQAUAAYA&#10;CAAAACEAOP0h/9YAAACUAQAACwAAAAAAAAAAAAAAAAAvAQAAX3JlbHMvLnJlbHNQSwECLQAUAAYA&#10;CAAAACEAOG1sfxoCAAAmBAAADgAAAAAAAAAAAAAAAAAuAgAAZHJzL2Uyb0RvYy54bWxQSwECLQAU&#10;AAYACAAAACEAlfaBZN4AAAAJAQAADwAAAAAAAAAAAAAAAAB0BAAAZHJzL2Rvd25yZXYueG1sUEsF&#10;BgAAAAAEAAQA8wAAAH8FAAAAAA==&#10;" strokecolor="#193a65">
                <v:textbox>
                  <w:txbxContent>
                    <w:p w14:paraId="40F4349E" w14:textId="77777777" w:rsidR="0000593A" w:rsidRPr="00A40CB6" w:rsidRDefault="0000593A" w:rsidP="000035D5">
                      <w:pPr>
                        <w:rPr>
                          <w:lang w:val="es-ES_tradnl"/>
                        </w:rPr>
                      </w:pPr>
                      <w:r>
                        <w:rPr>
                          <w:lang w:val="es-ES_tradnl"/>
                        </w:rPr>
                        <w:t>Ye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4A1F434C">
                <wp:simplePos x="0" y="0"/>
                <wp:positionH relativeFrom="margin">
                  <wp:align>right</wp:align>
                </wp:positionH>
                <wp:positionV relativeFrom="paragraph">
                  <wp:posOffset>997585</wp:posOffset>
                </wp:positionV>
                <wp:extent cx="6838950" cy="676275"/>
                <wp:effectExtent l="0" t="0" r="19050" b="952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5D70F8C" w14:textId="77777777" w:rsidR="00A40CB6" w:rsidRPr="00B15D05" w:rsidRDefault="00A40CB6" w:rsidP="00A40CB6">
                            <w:pPr>
                              <w:spacing w:before="240" w:after="240" w:line="480" w:lineRule="auto"/>
                              <w:jc w:val="both"/>
                              <w:rPr>
                                <w:rFonts w:ascii="Times New Roman" w:eastAsia="Calibri" w:hAnsi="Times New Roman" w:cs="Times New Roman"/>
                                <w:lang w:val="en"/>
                              </w:rPr>
                            </w:pPr>
                            <w:r w:rsidRPr="00A40CB6">
                              <w:t xml:space="preserve">Yes. This is reported in the text. </w:t>
                            </w:r>
                            <w:r w:rsidRPr="00295D4E">
                              <w:rPr>
                                <w:rFonts w:ascii="Times New Roman" w:eastAsia="Calibri" w:hAnsi="Times New Roman" w:cs="Times New Roman"/>
                              </w:rPr>
                              <w:t>All the participants provided written informed consent.</w:t>
                            </w:r>
                          </w:p>
                          <w:p w14:paraId="223CD14A" w14:textId="067C5C4F" w:rsidR="000035D5" w:rsidRPr="00A40CB6" w:rsidRDefault="000035D5" w:rsidP="000035D5">
                            <w:pPr>
                              <w:rPr>
                                <w:lang w:val="en"/>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65D70F8C" w14:textId="77777777" w:rsidR="00A40CB6" w:rsidRPr="00B15D05" w:rsidRDefault="00A40CB6" w:rsidP="00A40CB6">
                      <w:pPr>
                        <w:spacing w:before="240" w:after="240" w:line="480" w:lineRule="auto"/>
                        <w:jc w:val="both"/>
                        <w:rPr>
                          <w:rFonts w:ascii="Times New Roman" w:eastAsia="Calibri" w:hAnsi="Times New Roman" w:cs="Times New Roman"/>
                          <w:lang w:val="en"/>
                        </w:rPr>
                      </w:pPr>
                      <w:r w:rsidRPr="00A40CB6">
                        <w:t xml:space="preserve">Yes. This is reported in the text. </w:t>
                      </w:r>
                      <w:r w:rsidRPr="00295D4E">
                        <w:rPr>
                          <w:rFonts w:ascii="Times New Roman" w:eastAsia="Calibri" w:hAnsi="Times New Roman" w:cs="Times New Roman"/>
                        </w:rPr>
                        <w:t>All the participants provided written informed consent.</w:t>
                      </w:r>
                    </w:p>
                    <w:p w14:paraId="223CD14A" w14:textId="067C5C4F" w:rsidR="000035D5" w:rsidRPr="00A40CB6" w:rsidRDefault="000035D5" w:rsidP="000035D5">
                      <w:pPr>
                        <w:rPr>
                          <w:lang w:val="en"/>
                        </w:rPr>
                      </w:pP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21C87183">
                <wp:simplePos x="0" y="0"/>
                <wp:positionH relativeFrom="margin">
                  <wp:align>right</wp:align>
                </wp:positionH>
                <wp:positionV relativeFrom="paragraph">
                  <wp:posOffset>1146175</wp:posOffset>
                </wp:positionV>
                <wp:extent cx="6838950" cy="707390"/>
                <wp:effectExtent l="0" t="0" r="19050" b="1651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707666"/>
                        </a:xfrm>
                        <a:prstGeom prst="rect">
                          <a:avLst/>
                        </a:prstGeom>
                        <a:solidFill>
                          <a:srgbClr val="FFFFFF"/>
                        </a:solidFill>
                        <a:ln w="9525">
                          <a:solidFill>
                            <a:srgbClr val="193A65"/>
                          </a:solidFill>
                          <a:miter lim="800000"/>
                          <a:headEnd/>
                          <a:tailEnd/>
                        </a:ln>
                      </wps:spPr>
                      <wps:txbx>
                        <w:txbxContent>
                          <w:p w14:paraId="6D21B23F" w14:textId="1052E7F2" w:rsidR="000035D5" w:rsidRPr="00EE61CC" w:rsidRDefault="00A40CB6" w:rsidP="000035D5">
                            <w:pPr>
                              <w:rPr>
                                <w:rFonts w:cstheme="minorHAnsi"/>
                                <w:sz w:val="16"/>
                                <w:szCs w:val="16"/>
                              </w:rPr>
                            </w:pPr>
                            <w:r w:rsidRPr="00EE61CC">
                              <w:rPr>
                                <w:rFonts w:cstheme="minorHAnsi"/>
                                <w:sz w:val="16"/>
                                <w:szCs w:val="16"/>
                              </w:rPr>
                              <w:t xml:space="preserve">The study involved local healthcare providers, who participated in all stages of the research, including the design, implementation, and evaluation phases. Their input was instrumental in shaping the aims, methodology, and anticipated outcomes of the investigation. Additionally, patients were engaged at various stages to gather their feedback beyond the data required for the study itself. This included completing surveys and participating in interviews conducted by local staff, ensuring that their perspectives and experiences were integrated into the research process. This collaborative approach helped align the study with the needs and priorities of the local </w:t>
                            </w:r>
                            <w:proofErr w:type="gramStart"/>
                            <w:r w:rsidRPr="00EE61CC">
                              <w:rPr>
                                <w:rFonts w:cstheme="minorHAnsi"/>
                                <w:sz w:val="16"/>
                                <w:szCs w:val="16"/>
                              </w:rPr>
                              <w:t>community..</w:t>
                            </w:r>
                            <w:proofErr w:type="gramEnd"/>
                            <w:r w:rsidRPr="00EE61CC">
                              <w:rPr>
                                <w:rFonts w:cstheme="minorHAnsi"/>
                                <w:sz w:val="16"/>
                                <w:szCs w:val="16"/>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5.7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4xpiGQIAACYEAAAOAAAAZHJzL2Uyb0RvYy54bWysU9tu2zAMfR+wfxD0vthJEzcx4hRZugwD&#10;ugvQ7QNkWY6FyaImKbGzrx8lu2l2exmmB4EUqUPykFzf9a0iJ2GdBF3Q6SSlRGgOldSHgn75vH+1&#10;pMR5piumQIuCnoWjd5uXL9adycUMGlCVsARBtMs7U9DGe5MnieONaJmbgBEajTXYlnlU7SGpLOsQ&#10;vVXJLE2zpANbGQtcOIev94ORbiJ+XQvuP9a1E56ogmJuPt423mW4k82a5QfLTCP5mAb7hyxaJjUG&#10;vUDdM8/I0crfoFrJLTio/YRDm0BdSy5iDVjNNP2lmseGGRFrQXKcudDk/h8s/3B6NJ8s8f1r6LGB&#10;sQhnHoB/dUTDrmH6ILbWQtcIVmHgaaAs6YzLx6+Bape7AFJ276HCJrOjhwjU17YNrGCdBNGxAecL&#10;6aL3hONjtrxZrhZo4mi7TW+zLIshWP7021jn3wpoSRAKarGpEZ2dHpwP2bD8ySUEc6BktZdKRcUe&#10;yp2y5MRwAPbxjOg/uSlNuoKuFrPFQMBfIaarm222+BNEKz1OspJtQZdpOMGJ5YG2N7qKsmdSDTKm&#10;rPTIY6BuINH3ZU9kVdB5+BtoLaE6I7EWhsHFRUOhAfudkg6HtqDu25FZQYl6p7E5q+l8HqY8KvPF&#10;7QwVe20pry1Mc4QqqKdkEHc+bkZIW8MWm1jLyO9zJmPKOIyR9nFxwrRf69Hreb03PwAAAP//AwBQ&#10;SwMEFAAGAAgAAAAhAAnERPbeAAAACQEAAA8AAABkcnMvZG93bnJldi54bWxMj0FLw0AQhe+C/2EZ&#10;wYu0mwZM25hNkYLgSWwVpLdpdkyC2dmQ3bTpv3d60uO893jzvWIzuU6daAitZwOLeQKKuPK25drA&#10;58fLbAUqRGSLnWcycKEAm/L2psDc+jPv6LSPtZISDjkaaGLsc61D1ZDDMPc9sXjffnAY5RxqbQc8&#10;S7nrdJokmXbYsnxosKdtQ9XPfnQGxofs/ctZfcD0jV/9NuBlFzNj7u+m5ydQkab4F4YrvqBDKUxH&#10;P7INqjMgQ6Koq+QR1NVOlkuRjgbS9WINuiz0/wXlLwAAAP//AwBQSwECLQAUAAYACAAAACEAtoM4&#10;kv4AAADhAQAAEwAAAAAAAAAAAAAAAAAAAAAAW0NvbnRlbnRfVHlwZXNdLnhtbFBLAQItABQABgAI&#10;AAAAIQA4/SH/1gAAAJQBAAALAAAAAAAAAAAAAAAAAC8BAABfcmVscy8ucmVsc1BLAQItABQABgAI&#10;AAAAIQCf4xpiGQIAACYEAAAOAAAAAAAAAAAAAAAAAC4CAABkcnMvZTJvRG9jLnhtbFBLAQItABQA&#10;BgAIAAAAIQAJxET23gAAAAkBAAAPAAAAAAAAAAAAAAAAAHMEAABkcnMvZG93bnJldi54bWxQSwUG&#10;AAAAAAQABADzAAAAfgUAAAAA&#10;" strokecolor="#193a65">
                <v:textbox>
                  <w:txbxContent>
                    <w:p w14:paraId="6D21B23F" w14:textId="1052E7F2" w:rsidR="000035D5" w:rsidRPr="00EE61CC" w:rsidRDefault="00A40CB6" w:rsidP="000035D5">
                      <w:pPr>
                        <w:rPr>
                          <w:rFonts w:cstheme="minorHAnsi"/>
                          <w:sz w:val="16"/>
                          <w:szCs w:val="16"/>
                        </w:rPr>
                      </w:pPr>
                      <w:r w:rsidRPr="00EE61CC">
                        <w:rPr>
                          <w:rFonts w:cstheme="minorHAnsi"/>
                          <w:sz w:val="16"/>
                          <w:szCs w:val="16"/>
                        </w:rPr>
                        <w:t xml:space="preserve">The study involved local healthcare providers, who participated in all stages of the research, including the design, implementation, and evaluation phases. Their input was instrumental in shaping the aims, methodology, and anticipated outcomes of the investigation. Additionally, patients were engaged at various stages to gather their feedback beyond the data required for the study itself. This included completing surveys and participating in interviews conducted by local staff, ensuring that their perspectives and experiences were integrated into the research process. This collaborative approach helped align the study with the needs and priorities of the local </w:t>
                      </w:r>
                      <w:proofErr w:type="gramStart"/>
                      <w:r w:rsidRPr="00EE61CC">
                        <w:rPr>
                          <w:rFonts w:cstheme="minorHAnsi"/>
                          <w:sz w:val="16"/>
                          <w:szCs w:val="16"/>
                        </w:rPr>
                        <w:t>community..</w:t>
                      </w:r>
                      <w:proofErr w:type="gramEnd"/>
                      <w:r w:rsidRPr="00EE61CC">
                        <w:rPr>
                          <w:rFonts w:cstheme="minorHAnsi"/>
                          <w:sz w:val="16"/>
                          <w:szCs w:val="16"/>
                        </w:rPr>
                        <w:t xml:space="preserve">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6A736233"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601E29B4">
                <wp:simplePos x="0" y="0"/>
                <wp:positionH relativeFrom="margin">
                  <wp:align>right</wp:align>
                </wp:positionH>
                <wp:positionV relativeFrom="paragraph">
                  <wp:posOffset>1132205</wp:posOffset>
                </wp:positionV>
                <wp:extent cx="6838950" cy="676275"/>
                <wp:effectExtent l="0" t="0" r="1905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0561F429" w:rsidR="000035D5" w:rsidRPr="00A40CB6" w:rsidRDefault="00A40CB6" w:rsidP="000035D5">
                            <w:r w:rsidRPr="00A40CB6">
                              <w:t xml:space="preserve">Informed consent documents and other materials were </w:t>
                            </w:r>
                            <w:r>
                              <w:t>developed by local researchers and collaborators</w:t>
                            </w:r>
                            <w:r w:rsidR="00B7162A">
                              <w:t xml:space="preserve"> in the local language</w:t>
                            </w:r>
                            <w:r w:rsidR="0094209A">
                              <w:t>, Spanish</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0561F429" w:rsidR="000035D5" w:rsidRPr="00A40CB6" w:rsidRDefault="00A40CB6" w:rsidP="000035D5">
                      <w:r w:rsidRPr="00A40CB6">
                        <w:t xml:space="preserve">Informed consent documents and other materials were </w:t>
                      </w:r>
                      <w:r>
                        <w:t>developed by local researchers and collaborators</w:t>
                      </w:r>
                      <w:r w:rsidR="00B7162A">
                        <w:t xml:space="preserve"> in the local language</w:t>
                      </w:r>
                      <w:r w:rsidR="0094209A">
                        <w:t>, Spanish</w:t>
                      </w:r>
                      <w:r>
                        <w:t xml:space="preserve">.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678B252D" w:rsidR="000035D5" w:rsidRDefault="0094209A"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A4A035C">
                <wp:simplePos x="0" y="0"/>
                <wp:positionH relativeFrom="margin">
                  <wp:align>left</wp:align>
                </wp:positionH>
                <wp:positionV relativeFrom="paragraph">
                  <wp:posOffset>1350507</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A5590A0" w:rsidR="000035D5" w:rsidRDefault="001C63C0" w:rsidP="000035D5">
                            <w:r>
                              <w:t>Findings have been presented to local healthcare teams and stakeholders. Copies of publications will be provided</w:t>
                            </w:r>
                            <w:r w:rsidR="00182904">
                              <w:t xml:space="preserve">. Some </w:t>
                            </w:r>
                            <w:r w:rsidR="004277C9">
                              <w:t xml:space="preserve">of the </w:t>
                            </w:r>
                            <w:r w:rsidR="00182904">
                              <w:t xml:space="preserve">stakeholders </w:t>
                            </w:r>
                            <w:r w:rsidR="004277C9">
                              <w:t>have been</w:t>
                            </w:r>
                            <w:r w:rsidR="00182904">
                              <w:t xml:space="preserve"> participating in pub</w:t>
                            </w:r>
                            <w:r w:rsidR="004277C9">
                              <w:t xml:space="preserve">lication developmen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0;margin-top:106.35pt;width:538.5pt;height:53.25pt;z-index:25168179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OyqvpjdAAAACQEAAA8AAABkcnMvZG93bnJldi54bWxMj0FLw0AQhe+C/2EZ&#10;wYvYTSIkGjMpUhA8ia2CeJtmxySYnQ3ZTZv+e7cnPb55w3vfq9aLHdSBJ987QUhXCSiWxpleWoSP&#10;9+fbe1A+kBganDDCiT2s68uLikrjjrLlwy60KoaILwmhC2EstfZNx5b8yo0s0ft2k6UQ5dRqM9Ex&#10;httBZ0mSa0u9xIaORt503PzsZosw3+Rvn9boL8pe5cVtPJ22IUe8vlqeHkEFXsLfM5zxIzrUkWnv&#10;ZjFeDQhxSEDI0qwAdbaTooinPcJd+pCBriv9f0H9CwAA//8DAFBLAQItABQABgAIAAAAIQC2gziS&#10;/gAAAOEBAAATAAAAAAAAAAAAAAAAAAAAAABbQ29udGVudF9UeXBlc10ueG1sUEsBAi0AFAAGAAgA&#10;AAAhADj9If/WAAAAlAEAAAsAAAAAAAAAAAAAAAAALwEAAF9yZWxzLy5yZWxzUEsBAi0AFAAGAAgA&#10;AAAhALyOJ9cZAgAAJgQAAA4AAAAAAAAAAAAAAAAALgIAAGRycy9lMm9Eb2MueG1sUEsBAi0AFAAG&#10;AAgAAAAhAOyqvpjdAAAACQEAAA8AAAAAAAAAAAAAAAAAcwQAAGRycy9kb3ducmV2LnhtbFBLBQYA&#10;AAAABAAEAPMAAAB9BQAAAAA=&#10;" strokecolor="#193a65">
                <v:textbox>
                  <w:txbxContent>
                    <w:p w14:paraId="63B5C0C8" w14:textId="5A5590A0" w:rsidR="000035D5" w:rsidRDefault="001C63C0" w:rsidP="000035D5">
                      <w:r>
                        <w:t>Findings have been presented to local healthcare teams and stakeholders. Copies of publications will be provided</w:t>
                      </w:r>
                      <w:r w:rsidR="00182904">
                        <w:t xml:space="preserve">. Some </w:t>
                      </w:r>
                      <w:r w:rsidR="004277C9">
                        <w:t xml:space="preserve">of the </w:t>
                      </w:r>
                      <w:r w:rsidR="00182904">
                        <w:t xml:space="preserve">stakeholders </w:t>
                      </w:r>
                      <w:r w:rsidR="004277C9">
                        <w:t>have been</w:t>
                      </w:r>
                      <w:r w:rsidR="00182904">
                        <w:t xml:space="preserve"> participating in pub</w:t>
                      </w:r>
                      <w:r w:rsidR="004277C9">
                        <w:t xml:space="preserve">lication development. </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5FB6016" w:rsidR="000035D5" w:rsidRDefault="004277C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25FB6016" w:rsidR="000035D5" w:rsidRDefault="004277C9" w:rsidP="000035D5">
                      <w:r>
                        <w:t>N/A</w:t>
                      </w:r>
                    </w:p>
                  </w:txbxContent>
                </v:textbox>
                <w10:wrap type="topAndBottom" anchorx="margin"/>
              </v:shape>
            </w:pict>
          </mc:Fallback>
        </mc:AlternateContent>
      </w:r>
      <w:r>
        <w:t xml:space="preserve">Did the permission you obtained from a local authority to perform the study include an agreement on access to </w:t>
      </w:r>
      <w:proofErr w:type="gramStart"/>
      <w:r>
        <w:t>outputs</w:t>
      </w:r>
      <w:proofErr w:type="gramEnd"/>
      <w:r>
        <w:t xml:space="preserve"> and benefit sharing? This may include procedures to enable fair distribution of the benefits and resources arising from the research </w:t>
      </w:r>
      <w:proofErr w:type="gramStart"/>
      <w:r>
        <w:t>performed</w:t>
      </w:r>
      <w:proofErr w:type="gramEnd"/>
      <w:r>
        <w:t xml:space="preserve">.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B197C10" w:rsidR="000035D5" w:rsidRDefault="00CD781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0B197C10" w:rsidR="000035D5" w:rsidRDefault="00CD7812"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A269690" w:rsidR="000035D5" w:rsidRDefault="00CD781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1A269690" w:rsidR="000035D5" w:rsidRDefault="00CD7812"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8F84285" w:rsidR="000035D5" w:rsidRDefault="00CD781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68F84285" w:rsidR="000035D5" w:rsidRDefault="00CD7812"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w:t>
      </w:r>
      <w:r>
        <w:lastRenderedPageBreak/>
        <w:t xml:space="preserve">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3E8FC10" w:rsidR="000035D5" w:rsidRDefault="0000593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3E8FC10" w:rsidR="000035D5" w:rsidRDefault="0000593A"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93383" w:rsidRPr="00F57A3B" w:rsidRDefault="00093383">
      <w:pPr>
        <w:rPr>
          <w:rFonts w:ascii="Arial" w:hAnsi="Arial" w:cs="Arial"/>
        </w:rPr>
      </w:pPr>
    </w:p>
    <w:sectPr w:rsidR="00093383" w:rsidRPr="00F57A3B" w:rsidSect="00F57A3B">
      <w:headerReference w:type="default" r:id="rId10"/>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D5934F" w14:textId="77777777" w:rsidR="0029121F" w:rsidRDefault="0029121F" w:rsidP="00F57A3B">
      <w:r>
        <w:separator/>
      </w:r>
    </w:p>
  </w:endnote>
  <w:endnote w:type="continuationSeparator" w:id="0">
    <w:p w14:paraId="06184159" w14:textId="77777777" w:rsidR="0029121F" w:rsidRDefault="0029121F"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8E4270" w14:textId="77777777" w:rsidR="0029121F" w:rsidRDefault="0029121F" w:rsidP="00F57A3B">
      <w:r>
        <w:separator/>
      </w:r>
    </w:p>
  </w:footnote>
  <w:footnote w:type="continuationSeparator" w:id="0">
    <w:p w14:paraId="6014596B" w14:textId="77777777" w:rsidR="0029121F" w:rsidRDefault="0029121F"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14="http://schemas.microsoft.com/office/drawing/2010/main" xmlns:pic="http://schemas.openxmlformats.org/drawingml/2006/picture" xmlns:a="http://schemas.openxmlformats.org/drawingml/2006/main">
          <w:pict>
            <v:line id="Straight Connector 2"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193a65" strokeweight=".5pt" from="1.65pt,51.75pt" to="439.5pt,52.9pt" w14:anchorId="12ACA96C"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0593A"/>
    <w:rsid w:val="00093383"/>
    <w:rsid w:val="000F365D"/>
    <w:rsid w:val="00116E71"/>
    <w:rsid w:val="00182904"/>
    <w:rsid w:val="001C63C0"/>
    <w:rsid w:val="0029121F"/>
    <w:rsid w:val="00335779"/>
    <w:rsid w:val="004277C9"/>
    <w:rsid w:val="004356AB"/>
    <w:rsid w:val="004A7A57"/>
    <w:rsid w:val="004C71C4"/>
    <w:rsid w:val="00515BC0"/>
    <w:rsid w:val="00541C18"/>
    <w:rsid w:val="00580384"/>
    <w:rsid w:val="0069423E"/>
    <w:rsid w:val="006D7271"/>
    <w:rsid w:val="006F5F45"/>
    <w:rsid w:val="00831ADE"/>
    <w:rsid w:val="00841F25"/>
    <w:rsid w:val="00883302"/>
    <w:rsid w:val="009364D9"/>
    <w:rsid w:val="0094209A"/>
    <w:rsid w:val="00A40CB6"/>
    <w:rsid w:val="00A43F5B"/>
    <w:rsid w:val="00A961CD"/>
    <w:rsid w:val="00AB0DDF"/>
    <w:rsid w:val="00AD410C"/>
    <w:rsid w:val="00B7162A"/>
    <w:rsid w:val="00BD19EC"/>
    <w:rsid w:val="00CD7812"/>
    <w:rsid w:val="00E004E6"/>
    <w:rsid w:val="00E976A3"/>
    <w:rsid w:val="00EE61CC"/>
    <w:rsid w:val="00F249F4"/>
    <w:rsid w:val="00F57A3B"/>
    <w:rsid w:val="00F64ACF"/>
    <w:rsid w:val="00FA2582"/>
    <w:rsid w:val="00FD710B"/>
    <w:rsid w:val="00FF1951"/>
    <w:rsid w:val="443DD2C7"/>
  </w:rsids>
  <m:mathPr>
    <m:mathFont m:val="Cambria Math"/>
    <m:brkBin m:val="before"/>
    <m:brkBinSub m:val="--"/>
    <m:smallFrac m:val="0"/>
    <m:dispDef/>
    <m:lMargin m:val="0"/>
    <m:rMargin m:val="0"/>
    <m:defJc m:val="centerGroup"/>
    <m:wrapIndent m:val="1440"/>
    <m:intLim m:val="subSup"/>
    <m:naryLim m:val="undOvr"/>
  </m:mathPr>
  <w:themeFontLang w:val="en-US" w:eastAsia="ja-JP"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ab06a5aa-8e31-4bdb-9b13-38c58a92ec8a" xsi:nil="true"/>
    <lcf76f155ced4ddcb4097134ff3c332f xmlns="669be15b-8a16-4506-a6c3-236ccaf5de3e">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5A150CCBA343FC469294DE0036CA3563" ma:contentTypeVersion="17" ma:contentTypeDescription="Create a new document." ma:contentTypeScope="" ma:versionID="e1e46f8b0f03da3a63b867f3d53fee86">
  <xsd:schema xmlns:xsd="http://www.w3.org/2001/XMLSchema" xmlns:xs="http://www.w3.org/2001/XMLSchema" xmlns:p="http://schemas.microsoft.com/office/2006/metadata/properties" xmlns:ns2="669be15b-8a16-4506-a6c3-236ccaf5de3e" xmlns:ns3="a89ed769-630e-46ae-9135-fb6b76b4cafd" xmlns:ns4="ab06a5aa-8e31-4bdb-9b13-38c58a92ec8a" targetNamespace="http://schemas.microsoft.com/office/2006/metadata/properties" ma:root="true" ma:fieldsID="5a10bc8397f3e58393b864e52260c6b2" ns2:_="" ns3:_="" ns4:_="">
    <xsd:import namespace="669be15b-8a16-4506-a6c3-236ccaf5de3e"/>
    <xsd:import namespace="a89ed769-630e-46ae-9135-fb6b76b4cafd"/>
    <xsd:import namespace="ab06a5aa-8e31-4bdb-9b13-38c58a92ec8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SearchProperties" minOccurs="0"/>
                <xsd:element ref="ns2:lcf76f155ced4ddcb4097134ff3c332f" minOccurs="0"/>
                <xsd:element ref="ns4:TaxCatchAll" minOccurs="0"/>
                <xsd:element ref="ns2:MediaServiceObjectDetectorVersion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69be15b-8a16-4506-a6c3-236ccaf5de3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e20148b9-20a4-48a0-acba-ba52d68a37a3"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LengthInSeconds" ma:index="24"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a89ed769-630e-46ae-9135-fb6b76b4cafd"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b06a5aa-8e31-4bdb-9b13-38c58a92ec8a"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9b41a4b7-518a-4091-ba0c-73d25e78b989}" ma:internalName="TaxCatchAll" ma:showField="CatchAllData" ma:web="a89ed769-630e-46ae-9135-fb6b76b4caf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1002CA-50BD-4A26-A974-96BCFBB5E211}">
  <ds:schemaRefs>
    <ds:schemaRef ds:uri="a89ed769-630e-46ae-9135-fb6b76b4cafd"/>
    <ds:schemaRef ds:uri="ab06a5aa-8e31-4bdb-9b13-38c58a92ec8a"/>
    <ds:schemaRef ds:uri="http://purl.org/dc/dcmitype/"/>
    <ds:schemaRef ds:uri="http://schemas.microsoft.com/office/2006/metadata/properties"/>
    <ds:schemaRef ds:uri="http://www.w3.org/XML/1998/namespace"/>
    <ds:schemaRef ds:uri="http://schemas.microsoft.com/office/2006/documentManagement/types"/>
    <ds:schemaRef ds:uri="http://schemas.microsoft.com/office/infopath/2007/PartnerControls"/>
    <ds:schemaRef ds:uri="http://purl.org/dc/terms/"/>
    <ds:schemaRef ds:uri="http://schemas.openxmlformats.org/package/2006/metadata/core-properties"/>
    <ds:schemaRef ds:uri="669be15b-8a16-4506-a6c3-236ccaf5de3e"/>
    <ds:schemaRef ds:uri="http://purl.org/dc/elements/1.1/"/>
  </ds:schemaRefs>
</ds:datastoreItem>
</file>

<file path=customXml/itemProps2.xml><?xml version="1.0" encoding="utf-8"?>
<ds:datastoreItem xmlns:ds="http://schemas.openxmlformats.org/officeDocument/2006/customXml" ds:itemID="{1DBB8233-9E78-44F2-8E47-1DF48E906E9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69be15b-8a16-4506-a6c3-236ccaf5de3e"/>
    <ds:schemaRef ds:uri="a89ed769-630e-46ae-9135-fb6b76b4cafd"/>
    <ds:schemaRef ds:uri="ab06a5aa-8e31-4bdb-9b13-38c58a92ec8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C030175-174C-46AE-85D4-C05350AEB308}">
  <ds:schemaRefs>
    <ds:schemaRef ds:uri="http://schemas.microsoft.com/sharepoint/v3/contenttype/forms"/>
  </ds:schemaRefs>
</ds:datastoreItem>
</file>

<file path=customXml/itemProps4.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4</Pages>
  <Words>890</Words>
  <Characters>5079</Characters>
  <Application>Microsoft Office Word</Application>
  <DocSecurity>0</DocSecurity>
  <Lines>42</Lines>
  <Paragraphs>11</Paragraphs>
  <ScaleCrop>false</ScaleCrop>
  <Company/>
  <LinksUpToDate>false</LinksUpToDate>
  <CharactersWithSpaces>5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arah Iribarren - she, her</cp:lastModifiedBy>
  <cp:revision>18</cp:revision>
  <dcterms:created xsi:type="dcterms:W3CDTF">2025-03-21T00:46:00Z</dcterms:created>
  <dcterms:modified xsi:type="dcterms:W3CDTF">2025-03-21T0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A150CCBA343FC469294DE0036CA3563</vt:lpwstr>
  </property>
  <property fmtid="{D5CDD505-2E9C-101B-9397-08002B2CF9AE}" pid="3" name="MediaServiceImageTags">
    <vt:lpwstr/>
  </property>
</Properties>
</file>